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0A3BC" w14:textId="69935539" w:rsidR="00B73328" w:rsidRPr="00B73328" w:rsidRDefault="00B73328" w:rsidP="00B7332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B73328">
        <w:rPr>
          <w:rFonts w:ascii="Arial" w:hAnsi="Arial" w:cs="Arial"/>
          <w:b/>
          <w:sz w:val="20"/>
          <w:szCs w:val="20"/>
          <w:lang w:val="en-US"/>
        </w:rPr>
        <w:t>S26</w:t>
      </w:r>
      <w:r w:rsidRPr="00B73328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B73328">
        <w:rPr>
          <w:rFonts w:ascii="Arial" w:hAnsi="Arial" w:cs="Arial"/>
          <w:b/>
          <w:sz w:val="20"/>
          <w:szCs w:val="20"/>
          <w:lang w:val="en-US"/>
        </w:rPr>
        <w:t>. Frequency of solicited chills during the first week after one dose of the MF59-adjuvanted seasonal influenza vaccine in non-elderly adults.</w:t>
      </w:r>
    </w:p>
    <w:bookmarkEnd w:id="0"/>
    <w:p w14:paraId="10BEA059" w14:textId="77777777" w:rsidR="00B73328" w:rsidRPr="008B0E7A" w:rsidRDefault="00B73328" w:rsidP="00B7332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EC6252A" w14:textId="77777777" w:rsidR="00B73328" w:rsidRPr="008B0E7A" w:rsidRDefault="00B73328" w:rsidP="00B7332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28C62C5" wp14:editId="3EB60758">
            <wp:extent cx="6120130" cy="1748790"/>
            <wp:effectExtent l="0" t="0" r="0" b="381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876C5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19"/>
    <w:rsid w:val="0070720E"/>
    <w:rsid w:val="00902D19"/>
    <w:rsid w:val="00B7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48465"/>
  <w15:chartTrackingRefBased/>
  <w15:docId w15:val="{09D334FD-C2AA-4B38-93E2-5F64253B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733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2:00Z</dcterms:created>
  <dcterms:modified xsi:type="dcterms:W3CDTF">2024-05-09T09:22:00Z</dcterms:modified>
</cp:coreProperties>
</file>